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S2 related to Figure 3 :  List of brain activation foci (positive values) obtained in the group comparison (EB&gt;SC) during the olfactory and auditory-verbal condition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0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0"/>
        <w:gridCol w:w="1000"/>
        <w:gridCol w:w="1060"/>
        <w:gridCol w:w="1000"/>
        <w:gridCol w:w="920"/>
        <w:gridCol w:w="1160"/>
        <w:gridCol w:w="1500"/>
        <w:gridCol w:w="320"/>
        <w:gridCol w:w="600"/>
        <w:gridCol w:w="560"/>
        <w:gridCol w:w="600"/>
        <w:gridCol w:w="1200"/>
        <w:gridCol w:w="480"/>
      </w:tblGrid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B &gt; SC (olfactory conditions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Insul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,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,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8928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1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Claustru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,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,7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752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13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Fusiform Gyrus BA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6,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3,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2277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04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Inferior Frontal Gyru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,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1,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2881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39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Anterior Cingulate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,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890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10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Inferior Frontal Gyru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,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4535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7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6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B &gt; SC (auditory-verbal conditions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Middle Occipital Gyru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6,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2,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0664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65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= right, L= left ; BA = Brodmann area ; p (uncorrected) &lt; 0.001 with a cluster size threshold of p&lt;0.05 ; * did not survive the cluster size threshold.</w:t>
      </w:r>
    </w:p>
    <w:sectPr>
      <w:type w:val="nextPage"/>
      <w:pgSz w:orient="landscape" w:w="16838" w:h="11906"/>
      <w:pgMar w:left="1440" w:right="2663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i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ertoire">
    <w:name w:val="Répertoire"/>
    <w:basedOn w:val="Normal"/>
    <w:qFormat/>
    <w:pPr>
      <w:suppressLineNumbers/>
      <w:suppressAutoHyphens w:val="true"/>
    </w:pPr>
    <w:rPr>
      <w:rFonts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31:00Z</dcterms:created>
  <dc:creator>Matrice UCL</dc:creator>
  <dc:description/>
  <cp:keywords/>
  <dc:language>en-US</dc:language>
  <cp:lastModifiedBy>Anne De Volder</cp:lastModifiedBy>
  <dcterms:modified xsi:type="dcterms:W3CDTF">2013-06-25T12:44:00Z</dcterms:modified>
  <cp:revision>16</cp:revision>
  <dc:subject/>
  <dc:title>Table 1: Profile of the blind subjects </dc:title>
</cp:coreProperties>
</file>